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1"/>
        <w:tblW w:w="77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49"/>
        <w:gridCol w:w="1549"/>
        <w:gridCol w:w="1549"/>
        <w:gridCol w:w="1549"/>
        <w:gridCol w:w="1550"/>
      </w:tblGrid>
      <w:tr w:rsidR="009B4E93" w:rsidTr="00202F76">
        <w:trPr>
          <w:trHeight w:val="895"/>
        </w:trPr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Respirator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rat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h</w:t>
            </w:r>
            <w:proofErr w:type="spellEnd"/>
          </w:p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Δ i 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fr-FR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%Δ i</w:t>
            </w:r>
          </w:p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(%)</w:t>
            </w:r>
          </w:p>
        </w:tc>
      </w:tr>
      <w:tr w:rsidR="009B4E93" w:rsidTr="00202F76">
        <w:trPr>
          <w:trHeight w:val="305"/>
        </w:trPr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10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7.1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.1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2.0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22.0</w:t>
            </w:r>
          </w:p>
        </w:tc>
      </w:tr>
      <w:tr w:rsidR="009B4E93" w:rsidTr="00202F76">
        <w:trPr>
          <w:trHeight w:val="31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5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37.8</w:t>
            </w:r>
          </w:p>
        </w:tc>
      </w:tr>
      <w:tr w:rsidR="009B4E93" w:rsidTr="00202F76">
        <w:trPr>
          <w:trHeight w:val="31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4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50.0</w:t>
            </w:r>
          </w:p>
        </w:tc>
      </w:tr>
      <w:tr w:rsidR="009B4E93" w:rsidTr="00202F76">
        <w:trPr>
          <w:trHeight w:val="31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3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58.5</w:t>
            </w:r>
          </w:p>
        </w:tc>
      </w:tr>
      <w:tr w:rsidR="009B4E93" w:rsidTr="00202F76">
        <w:trPr>
          <w:trHeight w:val="305"/>
        </w:trPr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3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3.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.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6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B4E93" w:rsidRDefault="009B4E9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68.4</w:t>
            </w:r>
          </w:p>
        </w:tc>
      </w:tr>
    </w:tbl>
    <w:p w:rsidR="009B4E93" w:rsidRDefault="009B4E93" w:rsidP="009B4E93">
      <w:pPr>
        <w:pStyle w:val="Body"/>
        <w:spacing w:line="480" w:lineRule="auto"/>
        <w:jc w:val="both"/>
        <w:rPr>
          <w:b/>
          <w:bCs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4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. Measured and theoretical mean airway pressure during inspiration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) with different respiratory rate in obstructive mechanics.</w:t>
      </w:r>
    </w:p>
    <w:p w:rsidR="009B4E93" w:rsidRDefault="009B4E93" w:rsidP="009B4E93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4E93" w:rsidRDefault="009B4E93" w:rsidP="009B4E93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ce </w:t>
      </w:r>
      <w:proofErr w:type="gramStart"/>
      <w:r>
        <w:rPr>
          <w:rFonts w:ascii="Times New Roman" w:hAnsi="Times New Roman"/>
          <w:sz w:val="24"/>
          <w:szCs w:val="24"/>
        </w:rPr>
        <w:t>and  percentage</w:t>
      </w:r>
      <w:proofErr w:type="gramEnd"/>
      <w:r>
        <w:rPr>
          <w:rFonts w:ascii="Times New Roman" w:hAnsi="Times New Roman"/>
          <w:sz w:val="24"/>
          <w:szCs w:val="24"/>
        </w:rPr>
        <w:t xml:space="preserve"> of difference between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were calculated as follow </w:t>
      </w:r>
      <w:r>
        <w:rPr>
          <w:rFonts w:ascii="Times New Roman" w:hAnsi="Times New Roman"/>
          <w:sz w:val="24"/>
          <w:szCs w:val="24"/>
          <w:vertAlign w:val="subscript"/>
        </w:rPr>
        <w:t xml:space="preserve">: 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and %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= 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)/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× 100). Inspiratory trigger = 5 L/min; muscular pressure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PEEP = 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sz w:val="24"/>
          <w:szCs w:val="24"/>
        </w:rPr>
        <w:t>resistance  =</w:t>
      </w:r>
      <w:proofErr w:type="gramEnd"/>
      <w:r>
        <w:rPr>
          <w:rFonts w:ascii="Times New Roman" w:hAnsi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 and compliance = 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.  </w:t>
      </w:r>
    </w:p>
    <w:p w:rsidR="009B4E93" w:rsidRDefault="009B4E93" w:rsidP="009B4E93">
      <w:pPr>
        <w:pStyle w:val="Body"/>
        <w:spacing w:line="480" w:lineRule="auto"/>
        <w:jc w:val="both"/>
      </w:pPr>
    </w:p>
    <w:p w:rsidR="009B4E93" w:rsidRDefault="009B4E93" w:rsidP="009B4E93"/>
    <w:p w:rsidR="009B4E93" w:rsidRDefault="009B4E93" w:rsidP="009B4E93"/>
    <w:p w:rsidR="009B4E93" w:rsidRDefault="009B4E93" w:rsidP="009B4E93"/>
    <w:p w:rsidR="00D00742" w:rsidRDefault="00D00742"/>
    <w:sectPr w:rsidR="00D00742" w:rsidSect="00D00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B4E93"/>
    <w:rsid w:val="00084837"/>
    <w:rsid w:val="00531C19"/>
    <w:rsid w:val="009B152B"/>
    <w:rsid w:val="009B4E93"/>
    <w:rsid w:val="00C350B4"/>
    <w:rsid w:val="00D00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B4E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9B4E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2</cp:revision>
  <dcterms:created xsi:type="dcterms:W3CDTF">2016-03-30T05:24:00Z</dcterms:created>
  <dcterms:modified xsi:type="dcterms:W3CDTF">2016-03-30T05:25:00Z</dcterms:modified>
</cp:coreProperties>
</file>